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6393F" w14:textId="6C41DB44" w:rsidR="002C3CEE" w:rsidRPr="00392961" w:rsidRDefault="00392961" w:rsidP="003A7CD7">
      <w:pPr>
        <w:spacing w:line="36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93914601"/>
      <w:r w:rsidRPr="0039296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F53E0">
        <w:rPr>
          <w:rFonts w:ascii="Times New Roman" w:hAnsi="Times New Roman" w:cs="Times New Roman"/>
          <w:b/>
          <w:bCs/>
          <w:sz w:val="20"/>
          <w:szCs w:val="20"/>
        </w:rPr>
        <w:t xml:space="preserve">2 </w:t>
      </w:r>
      <w:r w:rsidR="007863D4">
        <w:rPr>
          <w:rFonts w:ascii="Times New Roman" w:hAnsi="Times New Roman" w:cs="Times New Roman"/>
          <w:b/>
          <w:bCs/>
          <w:sz w:val="20"/>
          <w:szCs w:val="20"/>
        </w:rPr>
        <w:t>Table</w:t>
      </w:r>
    </w:p>
    <w:bookmarkEnd w:id="0"/>
    <w:p w14:paraId="6E932D51" w14:textId="4015FD17" w:rsidR="003A7CD7" w:rsidRDefault="00634C07" w:rsidP="003A7C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haracteristics of </w:t>
      </w:r>
      <w:r w:rsidR="003A7CD7" w:rsidRPr="00392961">
        <w:rPr>
          <w:rFonts w:ascii="Times New Roman" w:hAnsi="Times New Roman" w:cs="Times New Roman"/>
          <w:sz w:val="20"/>
          <w:szCs w:val="20"/>
        </w:rPr>
        <w:t>participants</w:t>
      </w:r>
      <w:r>
        <w:rPr>
          <w:rFonts w:ascii="Times New Roman" w:hAnsi="Times New Roman" w:cs="Times New Roman"/>
          <w:sz w:val="20"/>
          <w:szCs w:val="20"/>
        </w:rPr>
        <w:t xml:space="preserve"> from four groups</w:t>
      </w:r>
      <w:r w:rsidR="003A7CD7" w:rsidRPr="0039296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A7CD7" w:rsidRPr="00392961">
        <w:rPr>
          <w:rFonts w:ascii="Times New Roman" w:hAnsi="Times New Roman" w:cs="Times New Roman"/>
          <w:sz w:val="20"/>
          <w:szCs w:val="20"/>
        </w:rPr>
        <w:t>(</w:t>
      </w:r>
      <w:r w:rsidR="003A7CD7" w:rsidRPr="00392961">
        <w:rPr>
          <w:rFonts w:ascii="Times New Roman" w:hAnsi="Times New Roman" w:cs="Times New Roman"/>
          <w:i/>
          <w:iCs/>
          <w:sz w:val="20"/>
          <w:szCs w:val="20"/>
        </w:rPr>
        <w:t>n=</w:t>
      </w:r>
      <w:r w:rsidR="00F60E93">
        <w:rPr>
          <w:rFonts w:ascii="Times New Roman" w:hAnsi="Times New Roman" w:cs="Times New Roman"/>
          <w:sz w:val="20"/>
          <w:szCs w:val="20"/>
        </w:rPr>
        <w:t>321</w:t>
      </w:r>
      <w:r w:rsidR="003A7CD7" w:rsidRPr="00392961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FDFB8F4" w14:textId="74C74BD8" w:rsidR="002D173D" w:rsidRDefault="002D173D" w:rsidP="003A7C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165"/>
        <w:gridCol w:w="1071"/>
        <w:gridCol w:w="1268"/>
        <w:gridCol w:w="1238"/>
        <w:gridCol w:w="839"/>
      </w:tblGrid>
      <w:tr w:rsidR="00F85EF7" w14:paraId="40395316" w14:textId="77777777" w:rsidTr="00731423">
        <w:trPr>
          <w:trHeight w:val="359"/>
        </w:trPr>
        <w:tc>
          <w:tcPr>
            <w:tcW w:w="3114" w:type="dxa"/>
            <w:vMerge w:val="restart"/>
          </w:tcPr>
          <w:p w14:paraId="7B8342DA" w14:textId="77777777" w:rsidR="00F85EF7" w:rsidRPr="00F85EF7" w:rsidRDefault="00F85EF7" w:rsidP="0039295C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5E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2"/>
          </w:tcPr>
          <w:p w14:paraId="75A8A937" w14:textId="77777777" w:rsidR="00F85EF7" w:rsidRPr="00F85EF7" w:rsidRDefault="00F85EF7" w:rsidP="0039295C">
            <w:pPr>
              <w:contextualSpacing/>
              <w:jc w:val="center"/>
              <w:rPr>
                <w:rFonts w:ascii="Times New Roman" w:hAnsi="Times New Roman" w:cs="Angsana New"/>
                <w:b/>
                <w:bCs/>
                <w:sz w:val="18"/>
                <w:szCs w:val="18"/>
              </w:rPr>
            </w:pPr>
            <w:r w:rsidRPr="00F85EF7">
              <w:rPr>
                <w:rFonts w:ascii="Times New Roman" w:hAnsi="Times New Roman" w:cs="Angsana New"/>
                <w:b/>
                <w:bCs/>
                <w:sz w:val="18"/>
                <w:szCs w:val="18"/>
              </w:rPr>
              <w:t xml:space="preserve">Infected with </w:t>
            </w:r>
            <w:r w:rsidRPr="00F85EF7">
              <w:rPr>
                <w:rFonts w:ascii="Times New Roman" w:hAnsi="Times New Roman" w:cs="Angsana New"/>
                <w:b/>
                <w:bCs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F85EF7">
              <w:rPr>
                <w:rFonts w:ascii="Times New Roman" w:hAnsi="Times New Roman" w:cs="Angsana New"/>
                <w:b/>
                <w:bCs/>
                <w:i/>
                <w:iCs/>
                <w:sz w:val="18"/>
                <w:szCs w:val="18"/>
              </w:rPr>
              <w:t>stercoralis</w:t>
            </w:r>
            <w:proofErr w:type="spellEnd"/>
          </w:p>
        </w:tc>
        <w:tc>
          <w:tcPr>
            <w:tcW w:w="0" w:type="auto"/>
            <w:gridSpan w:val="2"/>
          </w:tcPr>
          <w:p w14:paraId="6270A547" w14:textId="77777777" w:rsidR="00F85EF7" w:rsidRPr="00F85EF7" w:rsidRDefault="00F85EF7" w:rsidP="0039295C">
            <w:pPr>
              <w:contextualSpacing/>
              <w:jc w:val="center"/>
              <w:rPr>
                <w:rFonts w:ascii="Times New Roman" w:hAnsi="Times New Roman" w:cs="Angsana New"/>
                <w:b/>
                <w:bCs/>
                <w:sz w:val="18"/>
                <w:szCs w:val="18"/>
              </w:rPr>
            </w:pPr>
            <w:r w:rsidRPr="00F85EF7">
              <w:rPr>
                <w:rFonts w:ascii="Times New Roman" w:hAnsi="Times New Roman" w:cs="Angsana New"/>
                <w:b/>
                <w:bCs/>
                <w:sz w:val="18"/>
                <w:szCs w:val="18"/>
              </w:rPr>
              <w:t xml:space="preserve">Un-infected with </w:t>
            </w:r>
            <w:r w:rsidRPr="00F85EF7">
              <w:rPr>
                <w:rFonts w:ascii="Times New Roman" w:hAnsi="Times New Roman" w:cs="Angsana New"/>
                <w:b/>
                <w:bCs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F85EF7">
              <w:rPr>
                <w:rFonts w:ascii="Times New Roman" w:hAnsi="Times New Roman" w:cs="Angsana New"/>
                <w:b/>
                <w:bCs/>
                <w:i/>
                <w:iCs/>
                <w:sz w:val="18"/>
                <w:szCs w:val="18"/>
              </w:rPr>
              <w:t>stercoralis</w:t>
            </w:r>
            <w:proofErr w:type="spellEnd"/>
          </w:p>
        </w:tc>
        <w:tc>
          <w:tcPr>
            <w:tcW w:w="0" w:type="auto"/>
            <w:vMerge w:val="restart"/>
          </w:tcPr>
          <w:p w14:paraId="16819034" w14:textId="77777777" w:rsidR="00F85EF7" w:rsidRPr="00F85EF7" w:rsidRDefault="00F85EF7" w:rsidP="0039295C">
            <w:pPr>
              <w:contextualSpacing/>
              <w:jc w:val="center"/>
              <w:rPr>
                <w:rFonts w:ascii="Times New Roman" w:hAnsi="Times New Roman" w:cs="Angsana New"/>
                <w:b/>
                <w:bCs/>
                <w:sz w:val="18"/>
                <w:szCs w:val="18"/>
              </w:rPr>
            </w:pPr>
            <w:r w:rsidRPr="00F85E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85E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F655E1" w:rsidRPr="009337F5" w14:paraId="7EDD99BD" w14:textId="77777777" w:rsidTr="00731423">
        <w:trPr>
          <w:trHeight w:val="359"/>
        </w:trPr>
        <w:tc>
          <w:tcPr>
            <w:tcW w:w="3114" w:type="dxa"/>
            <w:vMerge/>
          </w:tcPr>
          <w:p w14:paraId="72354F9A" w14:textId="77777777" w:rsidR="00F85EF7" w:rsidRPr="009337F5" w:rsidRDefault="00F85EF7" w:rsidP="0039295C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23BB445" w14:textId="77777777" w:rsidR="00F85EF7" w:rsidRDefault="00F85EF7" w:rsidP="003929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37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T2DM</w:t>
            </w:r>
          </w:p>
          <w:p w14:paraId="477F6F24" w14:textId="10E90944" w:rsidR="00F85EF7" w:rsidRPr="009337F5" w:rsidRDefault="00F85EF7" w:rsidP="003929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 = 75) </w:t>
            </w:r>
          </w:p>
        </w:tc>
        <w:tc>
          <w:tcPr>
            <w:tcW w:w="0" w:type="auto"/>
          </w:tcPr>
          <w:p w14:paraId="7ED79B22" w14:textId="77777777" w:rsidR="00F85EF7" w:rsidRDefault="00F85EF7" w:rsidP="003929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37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2DM </w:t>
            </w:r>
          </w:p>
          <w:p w14:paraId="30675D24" w14:textId="01C7C1B4" w:rsidR="00F85EF7" w:rsidRPr="009337F5" w:rsidRDefault="00F85EF7" w:rsidP="003929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 = 32) </w:t>
            </w:r>
          </w:p>
        </w:tc>
        <w:tc>
          <w:tcPr>
            <w:tcW w:w="0" w:type="auto"/>
          </w:tcPr>
          <w:p w14:paraId="086CF63D" w14:textId="77777777" w:rsidR="00F85EF7" w:rsidRDefault="00F85EF7" w:rsidP="003929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37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n-T2DM </w:t>
            </w:r>
          </w:p>
          <w:p w14:paraId="572F3290" w14:textId="08A52BED" w:rsidR="00F85EF7" w:rsidRPr="009337F5" w:rsidRDefault="00F85EF7" w:rsidP="003929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n = 108) </w:t>
            </w:r>
          </w:p>
        </w:tc>
        <w:tc>
          <w:tcPr>
            <w:tcW w:w="0" w:type="auto"/>
          </w:tcPr>
          <w:p w14:paraId="48B3A530" w14:textId="77777777" w:rsidR="00F85EF7" w:rsidRDefault="00F85EF7" w:rsidP="003929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37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2DM</w:t>
            </w:r>
          </w:p>
          <w:p w14:paraId="2ED50B57" w14:textId="1B792485" w:rsidR="00F85EF7" w:rsidRDefault="00F85EF7" w:rsidP="0039295C">
            <w:pPr>
              <w:contextualSpacing/>
              <w:jc w:val="center"/>
              <w:rPr>
                <w:rFonts w:ascii="Times New Roman" w:hAnsi="Times New Roman" w:cs="Angsana New"/>
                <w:sz w:val="18"/>
                <w:szCs w:val="18"/>
              </w:rPr>
            </w:pPr>
            <w:r>
              <w:rPr>
                <w:rFonts w:ascii="Times New Roman" w:hAnsi="Times New Roman" w:cs="Angsana New"/>
                <w:b/>
                <w:bCs/>
                <w:sz w:val="18"/>
                <w:szCs w:val="18"/>
              </w:rPr>
              <w:t xml:space="preserve">(n = 106) </w:t>
            </w:r>
          </w:p>
        </w:tc>
        <w:tc>
          <w:tcPr>
            <w:tcW w:w="0" w:type="auto"/>
            <w:vMerge/>
          </w:tcPr>
          <w:p w14:paraId="3E20C779" w14:textId="77777777" w:rsidR="00F85EF7" w:rsidRPr="009337F5" w:rsidRDefault="00F85EF7" w:rsidP="0039295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7472D" w:rsidRPr="009337F5" w14:paraId="5D118DEC" w14:textId="77777777" w:rsidTr="00731423">
        <w:tc>
          <w:tcPr>
            <w:tcW w:w="8698" w:type="dxa"/>
            <w:gridSpan w:val="6"/>
          </w:tcPr>
          <w:p w14:paraId="795A2EED" w14:textId="7ACA6A39" w:rsidR="00B7472D" w:rsidRPr="00F85EF7" w:rsidRDefault="00B7472D" w:rsidP="0039295C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5E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nder  </w:t>
            </w:r>
          </w:p>
        </w:tc>
      </w:tr>
      <w:tr w:rsidR="00F655E1" w14:paraId="6A7D572C" w14:textId="77777777" w:rsidTr="00731423">
        <w:tc>
          <w:tcPr>
            <w:tcW w:w="3114" w:type="dxa"/>
          </w:tcPr>
          <w:p w14:paraId="057E822F" w14:textId="77777777" w:rsidR="00F85EF7" w:rsidRPr="009337F5" w:rsidRDefault="00F85EF7" w:rsidP="003929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337F5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0" w:type="auto"/>
          </w:tcPr>
          <w:p w14:paraId="61550AAE" w14:textId="797341B4" w:rsidR="00F85EF7" w:rsidRPr="009337F5" w:rsidRDefault="00F655E1" w:rsidP="003929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1687AB9A" w14:textId="564B774C" w:rsidR="00F85EF7" w:rsidRPr="009337F5" w:rsidRDefault="00F655E1" w:rsidP="003929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6DCEE61E" w14:textId="03E37A3B" w:rsidR="00F85EF7" w:rsidRPr="009337F5" w:rsidRDefault="00F655E1" w:rsidP="003929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355F0F6D" w14:textId="766E0305" w:rsidR="00F85EF7" w:rsidRPr="009337F5" w:rsidRDefault="00F655E1" w:rsidP="003929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vMerge w:val="restart"/>
          </w:tcPr>
          <w:p w14:paraId="1ADF8C43" w14:textId="06664087" w:rsidR="00F85EF7" w:rsidRDefault="00F85EF7" w:rsidP="003929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</w:tr>
      <w:tr w:rsidR="00F655E1" w14:paraId="58B130D3" w14:textId="77777777" w:rsidTr="00731423">
        <w:tc>
          <w:tcPr>
            <w:tcW w:w="3114" w:type="dxa"/>
          </w:tcPr>
          <w:p w14:paraId="65862BC4" w14:textId="77777777" w:rsidR="00F85EF7" w:rsidRPr="009337F5" w:rsidRDefault="00F85EF7" w:rsidP="003929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337F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 w:rsidRPr="009337F5" w:rsidDel="00C800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6749F6E9" w14:textId="32CE807C" w:rsidR="00F85EF7" w:rsidRPr="009337F5" w:rsidRDefault="00F655E1" w:rsidP="003929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1B923A63" w14:textId="4D3B03C4" w:rsidR="00F85EF7" w:rsidRPr="009337F5" w:rsidRDefault="00F655E1" w:rsidP="003929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53D6B776" w14:textId="29036A21" w:rsidR="00F85EF7" w:rsidRPr="009337F5" w:rsidRDefault="00F655E1" w:rsidP="003929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6F491F5A" w14:textId="086855CD" w:rsidR="00F85EF7" w:rsidRPr="009337F5" w:rsidRDefault="00F655E1" w:rsidP="003929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  <w:vMerge/>
          </w:tcPr>
          <w:p w14:paraId="6344B8B4" w14:textId="77777777" w:rsidR="00F85EF7" w:rsidRDefault="00F85EF7" w:rsidP="003929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472D" w14:paraId="65B1DEC7" w14:textId="77777777" w:rsidTr="00731423">
        <w:tc>
          <w:tcPr>
            <w:tcW w:w="8698" w:type="dxa"/>
            <w:gridSpan w:val="6"/>
          </w:tcPr>
          <w:p w14:paraId="35BC3327" w14:textId="555382AB" w:rsidR="00B7472D" w:rsidRPr="00F85EF7" w:rsidRDefault="00B7472D" w:rsidP="00B7472D">
            <w:pPr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5E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</w:tr>
      <w:tr w:rsidR="000F7A8A" w14:paraId="3E852777" w14:textId="77777777" w:rsidTr="00731423">
        <w:tc>
          <w:tcPr>
            <w:tcW w:w="3114" w:type="dxa"/>
          </w:tcPr>
          <w:p w14:paraId="2AD87AB5" w14:textId="632B2B10" w:rsidR="00B7472D" w:rsidRPr="00F85EF7" w:rsidRDefault="00B7472D" w:rsidP="0039295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85EF7">
              <w:rPr>
                <w:rFonts w:ascii="Times New Roman" w:hAnsi="Times New Roman" w:cs="Times New Roman"/>
                <w:sz w:val="18"/>
                <w:szCs w:val="18"/>
              </w:rPr>
              <w:t>Mean ±SD</w:t>
            </w:r>
          </w:p>
        </w:tc>
        <w:tc>
          <w:tcPr>
            <w:tcW w:w="0" w:type="auto"/>
          </w:tcPr>
          <w:p w14:paraId="4DE84A52" w14:textId="03B29C38" w:rsidR="00B7472D" w:rsidRPr="009337F5" w:rsidRDefault="000F7A8A" w:rsidP="003929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A8A">
              <w:rPr>
                <w:rFonts w:ascii="Times New Roman" w:hAnsi="Times New Roman" w:cs="Times New Roman"/>
                <w:sz w:val="18"/>
                <w:szCs w:val="18"/>
              </w:rPr>
              <w:t>60.88</w:t>
            </w:r>
            <w:r w:rsidRPr="00F85EF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F7A8A">
              <w:rPr>
                <w:rFonts w:ascii="Times New Roman" w:hAnsi="Times New Roman" w:cs="Times New Roman"/>
                <w:sz w:val="18"/>
                <w:szCs w:val="18"/>
              </w:rPr>
              <w:t xml:space="preserve">8.15          </w:t>
            </w:r>
          </w:p>
        </w:tc>
        <w:tc>
          <w:tcPr>
            <w:tcW w:w="0" w:type="auto"/>
          </w:tcPr>
          <w:p w14:paraId="6377FA16" w14:textId="1ED98D6A" w:rsidR="00B7472D" w:rsidRPr="009337F5" w:rsidRDefault="000F7A8A" w:rsidP="003929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A8A">
              <w:rPr>
                <w:rFonts w:ascii="Times New Roman" w:hAnsi="Times New Roman" w:cs="Times New Roman"/>
                <w:sz w:val="18"/>
                <w:szCs w:val="18"/>
              </w:rPr>
              <w:t xml:space="preserve">61.5 </w:t>
            </w:r>
            <w:r w:rsidRPr="00F85EF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F7A8A">
              <w:rPr>
                <w:rFonts w:ascii="Times New Roman" w:hAnsi="Times New Roman" w:cs="Times New Roman"/>
                <w:sz w:val="18"/>
                <w:szCs w:val="18"/>
              </w:rPr>
              <w:t xml:space="preserve">7.40          </w:t>
            </w:r>
          </w:p>
        </w:tc>
        <w:tc>
          <w:tcPr>
            <w:tcW w:w="0" w:type="auto"/>
          </w:tcPr>
          <w:p w14:paraId="0CC21714" w14:textId="42946984" w:rsidR="00B7472D" w:rsidRPr="009337F5" w:rsidRDefault="000F7A8A" w:rsidP="003929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A8A">
              <w:rPr>
                <w:rFonts w:ascii="Times New Roman" w:hAnsi="Times New Roman" w:cs="Times New Roman"/>
                <w:sz w:val="18"/>
                <w:szCs w:val="18"/>
              </w:rPr>
              <w:t>6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F7A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5EF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F7A8A">
              <w:rPr>
                <w:rFonts w:ascii="Times New Roman" w:hAnsi="Times New Roman" w:cs="Times New Roman"/>
                <w:sz w:val="18"/>
                <w:szCs w:val="18"/>
              </w:rPr>
              <w:t xml:space="preserve">7.98         </w:t>
            </w:r>
          </w:p>
        </w:tc>
        <w:tc>
          <w:tcPr>
            <w:tcW w:w="0" w:type="auto"/>
          </w:tcPr>
          <w:p w14:paraId="0CFC2220" w14:textId="136BE421" w:rsidR="00B7472D" w:rsidRPr="009337F5" w:rsidRDefault="000F7A8A" w:rsidP="003929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A8A">
              <w:rPr>
                <w:rFonts w:ascii="Times New Roman" w:hAnsi="Times New Roman" w:cs="Times New Roman"/>
                <w:sz w:val="18"/>
                <w:szCs w:val="18"/>
              </w:rPr>
              <w:t>6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F7A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5EF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F7A8A">
              <w:rPr>
                <w:rFonts w:ascii="Times New Roman" w:hAnsi="Times New Roman" w:cs="Times New Roman"/>
                <w:sz w:val="18"/>
                <w:szCs w:val="18"/>
              </w:rPr>
              <w:t xml:space="preserve">9.24         </w:t>
            </w:r>
          </w:p>
        </w:tc>
        <w:tc>
          <w:tcPr>
            <w:tcW w:w="0" w:type="auto"/>
          </w:tcPr>
          <w:p w14:paraId="3FB5E085" w14:textId="2619B387" w:rsidR="00B7472D" w:rsidRDefault="00F85EF7" w:rsidP="0039295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EF7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</w:tr>
    </w:tbl>
    <w:p w14:paraId="40D1623C" w14:textId="32770966" w:rsidR="001B5821" w:rsidRDefault="001B5821" w:rsidP="001B5821">
      <w:pPr>
        <w:rPr>
          <w:rFonts w:ascii="Times New Roman" w:hAnsi="Times New Roman" w:cs="Times New Roman"/>
          <w:sz w:val="20"/>
          <w:szCs w:val="20"/>
        </w:rPr>
      </w:pPr>
    </w:p>
    <w:p w14:paraId="1BB04CB3" w14:textId="77777777" w:rsidR="00B7472D" w:rsidRPr="00392961" w:rsidRDefault="00B7472D" w:rsidP="001B582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3353" w:type="pct"/>
        <w:tblLook w:val="04A0" w:firstRow="1" w:lastRow="0" w:firstColumn="1" w:lastColumn="0" w:noHBand="0" w:noVBand="1"/>
      </w:tblPr>
      <w:tblGrid>
        <w:gridCol w:w="5624"/>
        <w:gridCol w:w="3060"/>
      </w:tblGrid>
      <w:tr w:rsidR="00731423" w:rsidRPr="00392961" w14:paraId="22CA6D54" w14:textId="77777777" w:rsidTr="00731423">
        <w:tc>
          <w:tcPr>
            <w:tcW w:w="3238" w:type="pct"/>
          </w:tcPr>
          <w:p w14:paraId="052DB3EC" w14:textId="370B21E9" w:rsidR="00731423" w:rsidRPr="00392961" w:rsidRDefault="007314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762" w:type="pct"/>
          </w:tcPr>
          <w:p w14:paraId="455C07BA" w14:textId="07BC11EB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731423" w:rsidRPr="00392961" w14:paraId="413E4AD7" w14:textId="77777777" w:rsidTr="00731423">
        <w:tc>
          <w:tcPr>
            <w:tcW w:w="3238" w:type="pct"/>
          </w:tcPr>
          <w:p w14:paraId="452C42CC" w14:textId="568AC466" w:rsidR="00731423" w:rsidRPr="00392961" w:rsidRDefault="007314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-C (&lt;129 mg/dL: normal)</w:t>
            </w:r>
          </w:p>
        </w:tc>
        <w:tc>
          <w:tcPr>
            <w:tcW w:w="1762" w:type="pct"/>
          </w:tcPr>
          <w:p w14:paraId="2513DB4E" w14:textId="77777777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31423" w:rsidRPr="00392961" w14:paraId="1F0273BE" w14:textId="77777777" w:rsidTr="00731423">
        <w:tc>
          <w:tcPr>
            <w:tcW w:w="3238" w:type="pct"/>
          </w:tcPr>
          <w:p w14:paraId="4AD0F81F" w14:textId="59490B76" w:rsidR="00731423" w:rsidRPr="00392961" w:rsidRDefault="00731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non-T2DM</w:t>
            </w:r>
          </w:p>
        </w:tc>
        <w:tc>
          <w:tcPr>
            <w:tcW w:w="1762" w:type="pct"/>
          </w:tcPr>
          <w:p w14:paraId="4DCB977A" w14:textId="4C2AB14D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126.9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 31.67         </w:t>
            </w:r>
          </w:p>
        </w:tc>
      </w:tr>
      <w:tr w:rsidR="00731423" w:rsidRPr="00392961" w14:paraId="4F63AA8E" w14:textId="77777777" w:rsidTr="00731423">
        <w:tc>
          <w:tcPr>
            <w:tcW w:w="3238" w:type="pct"/>
          </w:tcPr>
          <w:p w14:paraId="3C1F101F" w14:textId="394FA348" w:rsidR="00731423" w:rsidRPr="00392961" w:rsidRDefault="00731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T2DM</w:t>
            </w:r>
          </w:p>
        </w:tc>
        <w:tc>
          <w:tcPr>
            <w:tcW w:w="1762" w:type="pct"/>
          </w:tcPr>
          <w:p w14:paraId="0EBA55C6" w14:textId="1F5BA31C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122.9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 38.97         </w:t>
            </w:r>
          </w:p>
        </w:tc>
      </w:tr>
      <w:tr w:rsidR="00731423" w:rsidRPr="00392961" w14:paraId="1702AF89" w14:textId="77777777" w:rsidTr="00731423">
        <w:tc>
          <w:tcPr>
            <w:tcW w:w="3238" w:type="pct"/>
          </w:tcPr>
          <w:p w14:paraId="3D92F928" w14:textId="5B04AF63" w:rsidR="00731423" w:rsidRPr="00392961" w:rsidRDefault="00731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non-T2DM</w:t>
            </w:r>
          </w:p>
        </w:tc>
        <w:tc>
          <w:tcPr>
            <w:tcW w:w="1762" w:type="pct"/>
          </w:tcPr>
          <w:p w14:paraId="4A6D38C4" w14:textId="23B4CB3B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121.9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 39.70         </w:t>
            </w:r>
          </w:p>
        </w:tc>
      </w:tr>
      <w:tr w:rsidR="00731423" w:rsidRPr="00392961" w14:paraId="6E6D5C0C" w14:textId="77777777" w:rsidTr="00731423">
        <w:tc>
          <w:tcPr>
            <w:tcW w:w="3238" w:type="pct"/>
          </w:tcPr>
          <w:p w14:paraId="5D14CEB2" w14:textId="0FF1A988" w:rsidR="00731423" w:rsidRPr="00392961" w:rsidRDefault="00731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T2DM</w:t>
            </w:r>
          </w:p>
        </w:tc>
        <w:tc>
          <w:tcPr>
            <w:tcW w:w="1762" w:type="pct"/>
          </w:tcPr>
          <w:p w14:paraId="024A57C9" w14:textId="6A0676DA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129.8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 46.74         </w:t>
            </w:r>
          </w:p>
        </w:tc>
      </w:tr>
      <w:tr w:rsidR="00731423" w:rsidRPr="00392961" w14:paraId="5C403311" w14:textId="77777777" w:rsidTr="00731423">
        <w:tc>
          <w:tcPr>
            <w:tcW w:w="3238" w:type="pct"/>
          </w:tcPr>
          <w:p w14:paraId="1FCFD1B3" w14:textId="4545E350" w:rsidR="00731423" w:rsidRPr="00392961" w:rsidRDefault="007314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 (0-33 U/L: normal)</w:t>
            </w:r>
          </w:p>
        </w:tc>
        <w:tc>
          <w:tcPr>
            <w:tcW w:w="1762" w:type="pct"/>
          </w:tcPr>
          <w:p w14:paraId="02AC9526" w14:textId="70906983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423" w:rsidRPr="00392961" w14:paraId="2C4E56F3" w14:textId="77777777" w:rsidTr="00731423">
        <w:tc>
          <w:tcPr>
            <w:tcW w:w="3238" w:type="pct"/>
          </w:tcPr>
          <w:p w14:paraId="3E34042C" w14:textId="3CE30555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non-T2DM</w:t>
            </w:r>
          </w:p>
        </w:tc>
        <w:tc>
          <w:tcPr>
            <w:tcW w:w="1762" w:type="pct"/>
          </w:tcPr>
          <w:p w14:paraId="6C90F09C" w14:textId="6E067F47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 ± 11.88</w:t>
            </w:r>
          </w:p>
        </w:tc>
      </w:tr>
      <w:tr w:rsidR="00731423" w:rsidRPr="00392961" w14:paraId="0ACEA6D6" w14:textId="77777777" w:rsidTr="00731423">
        <w:tc>
          <w:tcPr>
            <w:tcW w:w="3238" w:type="pct"/>
          </w:tcPr>
          <w:p w14:paraId="712658FC" w14:textId="645447C1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T2DM</w:t>
            </w:r>
          </w:p>
        </w:tc>
        <w:tc>
          <w:tcPr>
            <w:tcW w:w="1762" w:type="pct"/>
          </w:tcPr>
          <w:p w14:paraId="6730ADCF" w14:textId="4DFAD206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25.79 ± 16.38        </w:t>
            </w:r>
          </w:p>
        </w:tc>
      </w:tr>
      <w:tr w:rsidR="00731423" w:rsidRPr="00392961" w14:paraId="69D2E081" w14:textId="77777777" w:rsidTr="00731423">
        <w:tc>
          <w:tcPr>
            <w:tcW w:w="3238" w:type="pct"/>
          </w:tcPr>
          <w:p w14:paraId="7D6BB4F9" w14:textId="27578E1A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non-T2DM</w:t>
            </w:r>
          </w:p>
        </w:tc>
        <w:tc>
          <w:tcPr>
            <w:tcW w:w="1762" w:type="pct"/>
          </w:tcPr>
          <w:p w14:paraId="280AC0F3" w14:textId="34B9271C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29.59 ± 37.46          </w:t>
            </w:r>
          </w:p>
        </w:tc>
      </w:tr>
      <w:tr w:rsidR="00731423" w:rsidRPr="00392961" w14:paraId="1DDCCD6F" w14:textId="77777777" w:rsidTr="00731423">
        <w:tc>
          <w:tcPr>
            <w:tcW w:w="3238" w:type="pct"/>
          </w:tcPr>
          <w:p w14:paraId="2E715372" w14:textId="65976923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T2DM</w:t>
            </w:r>
          </w:p>
        </w:tc>
        <w:tc>
          <w:tcPr>
            <w:tcW w:w="1762" w:type="pct"/>
          </w:tcPr>
          <w:p w14:paraId="4C9B06D1" w14:textId="2EACD137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22.0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 13.18        </w:t>
            </w:r>
          </w:p>
        </w:tc>
      </w:tr>
      <w:tr w:rsidR="00731423" w:rsidRPr="00392961" w14:paraId="23F2366E" w14:textId="77777777" w:rsidTr="00731423">
        <w:tc>
          <w:tcPr>
            <w:tcW w:w="3238" w:type="pct"/>
          </w:tcPr>
          <w:p w14:paraId="4C740303" w14:textId="4C7BA591" w:rsidR="00731423" w:rsidRPr="00392961" w:rsidRDefault="007314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ic acid (&gt;3.5-8.7 mg/dL: normal)</w:t>
            </w:r>
          </w:p>
        </w:tc>
        <w:tc>
          <w:tcPr>
            <w:tcW w:w="1762" w:type="pct"/>
          </w:tcPr>
          <w:p w14:paraId="19A46009" w14:textId="1BB46BD5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423" w:rsidRPr="00392961" w14:paraId="77EEB624" w14:textId="77777777" w:rsidTr="00731423">
        <w:tc>
          <w:tcPr>
            <w:tcW w:w="3238" w:type="pct"/>
          </w:tcPr>
          <w:p w14:paraId="1C007A93" w14:textId="187F4157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non-T2DM</w:t>
            </w:r>
          </w:p>
        </w:tc>
        <w:tc>
          <w:tcPr>
            <w:tcW w:w="1762" w:type="pct"/>
          </w:tcPr>
          <w:p w14:paraId="596B2B4C" w14:textId="7019BA51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 ±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</w:tc>
      </w:tr>
      <w:tr w:rsidR="00731423" w:rsidRPr="00392961" w14:paraId="051E48E8" w14:textId="77777777" w:rsidTr="00731423">
        <w:tc>
          <w:tcPr>
            <w:tcW w:w="3238" w:type="pct"/>
          </w:tcPr>
          <w:p w14:paraId="4E15BBF1" w14:textId="74C31943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T2DM</w:t>
            </w:r>
          </w:p>
        </w:tc>
        <w:tc>
          <w:tcPr>
            <w:tcW w:w="1762" w:type="pct"/>
          </w:tcPr>
          <w:p w14:paraId="32D7DFDF" w14:textId="4512B50B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5.8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 1.54     </w:t>
            </w:r>
          </w:p>
        </w:tc>
      </w:tr>
      <w:tr w:rsidR="00731423" w:rsidRPr="00392961" w14:paraId="04822969" w14:textId="77777777" w:rsidTr="00731423">
        <w:tc>
          <w:tcPr>
            <w:tcW w:w="3238" w:type="pct"/>
          </w:tcPr>
          <w:p w14:paraId="54533765" w14:textId="39B73F3B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non-T2DM</w:t>
            </w:r>
          </w:p>
        </w:tc>
        <w:tc>
          <w:tcPr>
            <w:tcW w:w="1762" w:type="pct"/>
          </w:tcPr>
          <w:p w14:paraId="1780FB21" w14:textId="08DE9662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 ±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731423" w:rsidRPr="00392961" w14:paraId="3013510F" w14:textId="77777777" w:rsidTr="00731423">
        <w:tc>
          <w:tcPr>
            <w:tcW w:w="3238" w:type="pct"/>
          </w:tcPr>
          <w:p w14:paraId="50812275" w14:textId="4260789B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T2DM</w:t>
            </w:r>
          </w:p>
        </w:tc>
        <w:tc>
          <w:tcPr>
            <w:tcW w:w="1762" w:type="pct"/>
          </w:tcPr>
          <w:p w14:paraId="0513B202" w14:textId="18444C50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 ± 1.44        </w:t>
            </w:r>
          </w:p>
        </w:tc>
      </w:tr>
      <w:tr w:rsidR="00731423" w:rsidRPr="00392961" w14:paraId="52C71046" w14:textId="77777777" w:rsidTr="00731423">
        <w:tc>
          <w:tcPr>
            <w:tcW w:w="3238" w:type="pct"/>
          </w:tcPr>
          <w:p w14:paraId="774D0D97" w14:textId="3E84EBE9" w:rsidR="00731423" w:rsidRPr="00392961" w:rsidRDefault="007314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FR (&gt;90: normal, 60-89: mild)</w:t>
            </w:r>
          </w:p>
        </w:tc>
        <w:tc>
          <w:tcPr>
            <w:tcW w:w="1762" w:type="pct"/>
          </w:tcPr>
          <w:p w14:paraId="620F5DA7" w14:textId="569AF3D5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423" w:rsidRPr="00392961" w14:paraId="4C86E3CD" w14:textId="77777777" w:rsidTr="00731423">
        <w:tc>
          <w:tcPr>
            <w:tcW w:w="3238" w:type="pct"/>
          </w:tcPr>
          <w:p w14:paraId="24F8468D" w14:textId="66110D72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non-T2DM</w:t>
            </w:r>
          </w:p>
        </w:tc>
        <w:tc>
          <w:tcPr>
            <w:tcW w:w="1762" w:type="pct"/>
          </w:tcPr>
          <w:p w14:paraId="63B757AD" w14:textId="5BABB371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88.38 ± 14.69         </w:t>
            </w:r>
          </w:p>
        </w:tc>
      </w:tr>
      <w:tr w:rsidR="00731423" w:rsidRPr="00392961" w14:paraId="1AC49CC6" w14:textId="77777777" w:rsidTr="00731423">
        <w:tc>
          <w:tcPr>
            <w:tcW w:w="3238" w:type="pct"/>
          </w:tcPr>
          <w:p w14:paraId="2A34C6FC" w14:textId="5771A8FC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T2DM</w:t>
            </w:r>
          </w:p>
        </w:tc>
        <w:tc>
          <w:tcPr>
            <w:tcW w:w="1762" w:type="pct"/>
          </w:tcPr>
          <w:p w14:paraId="45C2846B" w14:textId="2B43216A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>86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 ± 18.19        </w:t>
            </w:r>
          </w:p>
        </w:tc>
      </w:tr>
      <w:tr w:rsidR="00731423" w:rsidRPr="00392961" w14:paraId="1A0FB790" w14:textId="77777777" w:rsidTr="00731423">
        <w:tc>
          <w:tcPr>
            <w:tcW w:w="3238" w:type="pct"/>
          </w:tcPr>
          <w:p w14:paraId="5032E96B" w14:textId="6C1F7575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non-T2DM</w:t>
            </w:r>
          </w:p>
        </w:tc>
        <w:tc>
          <w:tcPr>
            <w:tcW w:w="1762" w:type="pct"/>
          </w:tcPr>
          <w:p w14:paraId="4C31963F" w14:textId="5E807D7D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 ± 15.43        </w:t>
            </w:r>
          </w:p>
        </w:tc>
      </w:tr>
      <w:tr w:rsidR="00731423" w:rsidRPr="00392961" w14:paraId="1230AEE6" w14:textId="77777777" w:rsidTr="00731423">
        <w:tc>
          <w:tcPr>
            <w:tcW w:w="3238" w:type="pct"/>
          </w:tcPr>
          <w:p w14:paraId="11054A78" w14:textId="653005C2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T2DM</w:t>
            </w:r>
          </w:p>
        </w:tc>
        <w:tc>
          <w:tcPr>
            <w:tcW w:w="1762" w:type="pct"/>
          </w:tcPr>
          <w:p w14:paraId="13068C5A" w14:textId="5E11AABE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03B">
              <w:rPr>
                <w:rFonts w:ascii="Times New Roman" w:hAnsi="Times New Roman" w:cs="Times New Roman"/>
                <w:sz w:val="20"/>
                <w:szCs w:val="20"/>
              </w:rPr>
              <w:t xml:space="preserve">82.14 ± 19.42       </w:t>
            </w:r>
          </w:p>
        </w:tc>
      </w:tr>
      <w:tr w:rsidR="00731423" w:rsidRPr="00392961" w14:paraId="5A4DA51B" w14:textId="77777777" w:rsidTr="00731423">
        <w:tc>
          <w:tcPr>
            <w:tcW w:w="3238" w:type="pct"/>
          </w:tcPr>
          <w:p w14:paraId="2747AB9E" w14:textId="65D330DF" w:rsidR="00731423" w:rsidRPr="00392961" w:rsidRDefault="007314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creatinine (&gt;0.67- 1.17 mg/dL: normal)</w:t>
            </w:r>
          </w:p>
        </w:tc>
        <w:tc>
          <w:tcPr>
            <w:tcW w:w="1762" w:type="pct"/>
          </w:tcPr>
          <w:p w14:paraId="038F9D1A" w14:textId="59A90E2E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423" w:rsidRPr="00392961" w14:paraId="4AB38203" w14:textId="77777777" w:rsidTr="00731423">
        <w:tc>
          <w:tcPr>
            <w:tcW w:w="3238" w:type="pct"/>
          </w:tcPr>
          <w:p w14:paraId="19253313" w14:textId="73C92FAF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non-T2DM</w:t>
            </w:r>
          </w:p>
        </w:tc>
        <w:tc>
          <w:tcPr>
            <w:tcW w:w="1762" w:type="pct"/>
          </w:tcPr>
          <w:p w14:paraId="432521FE" w14:textId="09B0C785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.85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.22       </w:t>
            </w:r>
          </w:p>
        </w:tc>
      </w:tr>
      <w:tr w:rsidR="00731423" w:rsidRPr="00392961" w14:paraId="531B3B71" w14:textId="77777777" w:rsidTr="00731423">
        <w:tc>
          <w:tcPr>
            <w:tcW w:w="3238" w:type="pct"/>
          </w:tcPr>
          <w:p w14:paraId="74B257F7" w14:textId="482272BC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T2DM</w:t>
            </w:r>
          </w:p>
        </w:tc>
        <w:tc>
          <w:tcPr>
            <w:tcW w:w="1762" w:type="pct"/>
          </w:tcPr>
          <w:p w14:paraId="78E58BAC" w14:textId="5C078828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0.25        </w:t>
            </w:r>
          </w:p>
        </w:tc>
      </w:tr>
      <w:tr w:rsidR="00731423" w:rsidRPr="00392961" w14:paraId="439923CA" w14:textId="77777777" w:rsidTr="00731423">
        <w:tc>
          <w:tcPr>
            <w:tcW w:w="3238" w:type="pct"/>
          </w:tcPr>
          <w:p w14:paraId="7B39967F" w14:textId="30ADCDE5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non-T2DM</w:t>
            </w:r>
          </w:p>
        </w:tc>
        <w:tc>
          <w:tcPr>
            <w:tcW w:w="1762" w:type="pct"/>
          </w:tcPr>
          <w:p w14:paraId="6B4F78C6" w14:textId="5EA4EFB4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.92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0.22       </w:t>
            </w:r>
          </w:p>
        </w:tc>
      </w:tr>
      <w:tr w:rsidR="00731423" w:rsidRPr="00392961" w14:paraId="4C27601A" w14:textId="77777777" w:rsidTr="00731423">
        <w:tc>
          <w:tcPr>
            <w:tcW w:w="3238" w:type="pct"/>
          </w:tcPr>
          <w:p w14:paraId="79E22983" w14:textId="753F7126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T2DM</w:t>
            </w:r>
          </w:p>
        </w:tc>
        <w:tc>
          <w:tcPr>
            <w:tcW w:w="1762" w:type="pct"/>
          </w:tcPr>
          <w:p w14:paraId="745F745B" w14:textId="4A69CDB9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.27         </w:t>
            </w:r>
          </w:p>
        </w:tc>
      </w:tr>
      <w:tr w:rsidR="00731423" w:rsidRPr="00392961" w14:paraId="0D371DD5" w14:textId="77777777" w:rsidTr="00731423">
        <w:tc>
          <w:tcPr>
            <w:tcW w:w="3238" w:type="pct"/>
          </w:tcPr>
          <w:p w14:paraId="0DBC213C" w14:textId="4724CF49" w:rsidR="00731423" w:rsidRPr="00392961" w:rsidRDefault="007314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762" w:type="pct"/>
          </w:tcPr>
          <w:p w14:paraId="0553A4B0" w14:textId="5F85F175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423" w:rsidRPr="00392961" w14:paraId="2F5DE369" w14:textId="77777777" w:rsidTr="00731423">
        <w:tc>
          <w:tcPr>
            <w:tcW w:w="3238" w:type="pct"/>
          </w:tcPr>
          <w:p w14:paraId="66F05F81" w14:textId="475A9A0B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non-T2DM</w:t>
            </w:r>
          </w:p>
        </w:tc>
        <w:tc>
          <w:tcPr>
            <w:tcW w:w="1762" w:type="pct"/>
          </w:tcPr>
          <w:p w14:paraId="2E8CB5AD" w14:textId="3483CBBA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24.0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3.85        </w:t>
            </w:r>
          </w:p>
        </w:tc>
      </w:tr>
      <w:tr w:rsidR="00731423" w:rsidRPr="00392961" w14:paraId="5C914EC3" w14:textId="77777777" w:rsidTr="00731423">
        <w:tc>
          <w:tcPr>
            <w:tcW w:w="3238" w:type="pct"/>
          </w:tcPr>
          <w:p w14:paraId="45C26B03" w14:textId="63DE2A68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T2DM</w:t>
            </w:r>
          </w:p>
        </w:tc>
        <w:tc>
          <w:tcPr>
            <w:tcW w:w="1762" w:type="pct"/>
          </w:tcPr>
          <w:p w14:paraId="4E901A18" w14:textId="07F11C59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24.2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3.40       </w:t>
            </w:r>
          </w:p>
        </w:tc>
      </w:tr>
      <w:tr w:rsidR="00731423" w:rsidRPr="00392961" w14:paraId="06A5BD37" w14:textId="77777777" w:rsidTr="00731423">
        <w:tc>
          <w:tcPr>
            <w:tcW w:w="3238" w:type="pct"/>
          </w:tcPr>
          <w:p w14:paraId="2C250719" w14:textId="74BC8BE4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non-T2DM</w:t>
            </w:r>
          </w:p>
        </w:tc>
        <w:tc>
          <w:tcPr>
            <w:tcW w:w="1762" w:type="pct"/>
          </w:tcPr>
          <w:p w14:paraId="238E178F" w14:textId="2B2E06B1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23.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3.01        </w:t>
            </w:r>
          </w:p>
        </w:tc>
      </w:tr>
      <w:tr w:rsidR="00731423" w:rsidRPr="00392961" w14:paraId="5687B2B1" w14:textId="77777777" w:rsidTr="00731423">
        <w:tc>
          <w:tcPr>
            <w:tcW w:w="3238" w:type="pct"/>
          </w:tcPr>
          <w:p w14:paraId="788ADCBB" w14:textId="0B184835" w:rsidR="00731423" w:rsidRPr="00392961" w:rsidRDefault="00731423" w:rsidP="000A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T2DM</w:t>
            </w:r>
          </w:p>
        </w:tc>
        <w:tc>
          <w:tcPr>
            <w:tcW w:w="1762" w:type="pct"/>
          </w:tcPr>
          <w:p w14:paraId="0242EE65" w14:textId="2CA7A3F1" w:rsidR="00731423" w:rsidRPr="00392961" w:rsidRDefault="00731423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24.7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3.12        </w:t>
            </w:r>
          </w:p>
        </w:tc>
      </w:tr>
      <w:tr w:rsidR="00211830" w:rsidRPr="00392961" w14:paraId="4382D5C0" w14:textId="77777777" w:rsidTr="00731423">
        <w:tc>
          <w:tcPr>
            <w:tcW w:w="3238" w:type="pct"/>
          </w:tcPr>
          <w:p w14:paraId="2108148B" w14:textId="33FB1B5A" w:rsidR="00211830" w:rsidRPr="00211830" w:rsidRDefault="00211830" w:rsidP="000A7A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ACR</w:t>
            </w:r>
          </w:p>
        </w:tc>
        <w:tc>
          <w:tcPr>
            <w:tcW w:w="1762" w:type="pct"/>
          </w:tcPr>
          <w:p w14:paraId="4E08D291" w14:textId="77777777" w:rsidR="00211830" w:rsidRPr="00DE721C" w:rsidRDefault="00211830" w:rsidP="003929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830" w:rsidRPr="00392961" w14:paraId="23E8514E" w14:textId="77777777" w:rsidTr="00731423">
        <w:tc>
          <w:tcPr>
            <w:tcW w:w="3238" w:type="pct"/>
          </w:tcPr>
          <w:p w14:paraId="7A7E0C74" w14:textId="6589D15A" w:rsidR="00211830" w:rsidRPr="00392961" w:rsidRDefault="00211830" w:rsidP="0021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non-T2DM</w:t>
            </w:r>
          </w:p>
        </w:tc>
        <w:tc>
          <w:tcPr>
            <w:tcW w:w="1762" w:type="pct"/>
          </w:tcPr>
          <w:p w14:paraId="50B0A64A" w14:textId="672C2AEA" w:rsidR="00211830" w:rsidRPr="00DE721C" w:rsidRDefault="00211830" w:rsidP="00211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0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1830">
              <w:rPr>
                <w:rFonts w:ascii="Times New Roman" w:hAnsi="Times New Roman" w:cs="Times New Roman"/>
                <w:sz w:val="20"/>
                <w:szCs w:val="20"/>
              </w:rPr>
              <w:t>40.89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</w:tr>
      <w:tr w:rsidR="00211830" w:rsidRPr="00392961" w14:paraId="673CB312" w14:textId="77777777" w:rsidTr="00731423">
        <w:tc>
          <w:tcPr>
            <w:tcW w:w="3238" w:type="pct"/>
          </w:tcPr>
          <w:p w14:paraId="0B1FAF81" w14:textId="733155BD" w:rsidR="00211830" w:rsidRPr="00392961" w:rsidRDefault="00211830" w:rsidP="0021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T2DM</w:t>
            </w:r>
          </w:p>
        </w:tc>
        <w:tc>
          <w:tcPr>
            <w:tcW w:w="1762" w:type="pct"/>
          </w:tcPr>
          <w:p w14:paraId="599C963E" w14:textId="777CE8BC" w:rsidR="00211830" w:rsidRPr="00DE721C" w:rsidRDefault="00211830" w:rsidP="00211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0">
              <w:rPr>
                <w:rFonts w:ascii="Times New Roman" w:hAnsi="Times New Roman" w:cs="Times New Roman"/>
                <w:sz w:val="20"/>
                <w:szCs w:val="20"/>
              </w:rPr>
              <w:t>38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Pr="0021183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</w:tr>
      <w:tr w:rsidR="00211830" w:rsidRPr="00392961" w14:paraId="0104D93E" w14:textId="77777777" w:rsidTr="00731423">
        <w:tc>
          <w:tcPr>
            <w:tcW w:w="3238" w:type="pct"/>
          </w:tcPr>
          <w:p w14:paraId="4755ECA2" w14:textId="46B33104" w:rsidR="00211830" w:rsidRPr="00392961" w:rsidRDefault="00211830" w:rsidP="0021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non-T2DM</w:t>
            </w:r>
          </w:p>
        </w:tc>
        <w:tc>
          <w:tcPr>
            <w:tcW w:w="1762" w:type="pct"/>
          </w:tcPr>
          <w:p w14:paraId="4663E2E9" w14:textId="1B5D3791" w:rsidR="00211830" w:rsidRPr="00DE721C" w:rsidRDefault="00211830" w:rsidP="00211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0">
              <w:rPr>
                <w:rFonts w:ascii="Times New Roman" w:hAnsi="Times New Roman" w:cs="Times New Roman"/>
                <w:sz w:val="20"/>
                <w:szCs w:val="20"/>
              </w:rPr>
              <w:t>63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9.08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</w:tr>
      <w:tr w:rsidR="00211830" w:rsidRPr="00392961" w14:paraId="69CCA093" w14:textId="77777777" w:rsidTr="00731423">
        <w:tc>
          <w:tcPr>
            <w:tcW w:w="3238" w:type="pct"/>
          </w:tcPr>
          <w:p w14:paraId="726C9154" w14:textId="636C3BF2" w:rsidR="00211830" w:rsidRPr="00392961" w:rsidRDefault="00211830" w:rsidP="0021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>SS_infection</w:t>
            </w:r>
            <w:proofErr w:type="spellEnd"/>
            <w:r w:rsidRPr="00392961">
              <w:rPr>
                <w:rFonts w:ascii="Times New Roman" w:hAnsi="Times New Roman" w:cs="Times New Roman"/>
                <w:sz w:val="20"/>
                <w:szCs w:val="20"/>
              </w:rPr>
              <w:t xml:space="preserve"> &amp; T2DM</w:t>
            </w:r>
          </w:p>
        </w:tc>
        <w:tc>
          <w:tcPr>
            <w:tcW w:w="1762" w:type="pct"/>
          </w:tcPr>
          <w:p w14:paraId="4A102E4A" w14:textId="79B1CD89" w:rsidR="00211830" w:rsidRPr="00DE721C" w:rsidRDefault="00211830" w:rsidP="00211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830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5.72</w:t>
            </w:r>
            <w:r w:rsidRPr="00DE721C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</w:tr>
    </w:tbl>
    <w:p w14:paraId="52157B5D" w14:textId="50CDBB5B" w:rsidR="001B5821" w:rsidRPr="00392961" w:rsidRDefault="001B5821">
      <w:pPr>
        <w:rPr>
          <w:rFonts w:ascii="Times New Roman" w:hAnsi="Times New Roman" w:cs="Times New Roman"/>
          <w:sz w:val="20"/>
          <w:szCs w:val="20"/>
        </w:rPr>
      </w:pPr>
    </w:p>
    <w:p w14:paraId="7F997A94" w14:textId="59C21FAA" w:rsidR="002C3CEE" w:rsidRDefault="002C3CEE">
      <w:pPr>
        <w:rPr>
          <w:rFonts w:ascii="Times New Roman" w:hAnsi="Times New Roman" w:cs="Times New Roman"/>
          <w:sz w:val="20"/>
          <w:szCs w:val="20"/>
        </w:rPr>
      </w:pPr>
    </w:p>
    <w:p w14:paraId="16D14363" w14:textId="77777777" w:rsidR="00392961" w:rsidRDefault="00392961" w:rsidP="00392961">
      <w:pPr>
        <w:spacing w:line="36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392961" w:rsidSect="003A7CD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IT๙">
    <w:altName w:val="TH SarabunPSK"/>
    <w:charset w:val="00"/>
    <w:family w:val="swiss"/>
    <w:pitch w:val="variable"/>
    <w:sig w:usb0="00000000" w:usb1="5000205A" w:usb2="00000000" w:usb3="00000000" w:csb0="0001018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CD7"/>
    <w:rsid w:val="000A7A9A"/>
    <w:rsid w:val="000F7A8A"/>
    <w:rsid w:val="001B5821"/>
    <w:rsid w:val="00210452"/>
    <w:rsid w:val="00211830"/>
    <w:rsid w:val="002C3CEE"/>
    <w:rsid w:val="002D173D"/>
    <w:rsid w:val="00392961"/>
    <w:rsid w:val="00394479"/>
    <w:rsid w:val="003A7CD7"/>
    <w:rsid w:val="00417C03"/>
    <w:rsid w:val="0054057C"/>
    <w:rsid w:val="005C3739"/>
    <w:rsid w:val="005F53E0"/>
    <w:rsid w:val="00634C07"/>
    <w:rsid w:val="006975CB"/>
    <w:rsid w:val="006D1667"/>
    <w:rsid w:val="006E6F9C"/>
    <w:rsid w:val="00700972"/>
    <w:rsid w:val="00731423"/>
    <w:rsid w:val="007863D4"/>
    <w:rsid w:val="008459A4"/>
    <w:rsid w:val="00A53EA3"/>
    <w:rsid w:val="00A56A39"/>
    <w:rsid w:val="00B7472D"/>
    <w:rsid w:val="00C55D4A"/>
    <w:rsid w:val="00D07811"/>
    <w:rsid w:val="00D5203B"/>
    <w:rsid w:val="00DD4C0F"/>
    <w:rsid w:val="00DD516A"/>
    <w:rsid w:val="00DE721C"/>
    <w:rsid w:val="00F60E93"/>
    <w:rsid w:val="00F655E1"/>
    <w:rsid w:val="00F85EF7"/>
    <w:rsid w:val="00FC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7912C"/>
  <w15:chartTrackingRefBased/>
  <w15:docId w15:val="{8FD1C769-88DF-490F-8427-9DB7A7BE1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CD7"/>
    <w:pPr>
      <w:spacing w:after="0" w:line="240" w:lineRule="auto"/>
    </w:pPr>
    <w:rPr>
      <w:rFonts w:ascii="TH SarabunIT๙" w:hAnsi="TH SarabunIT๙" w:cs="TH SarabunIT๙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D173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chai 12</dc:creator>
  <cp:keywords/>
  <dc:description/>
  <cp:lastModifiedBy>Manachai 12</cp:lastModifiedBy>
  <cp:revision>9</cp:revision>
  <dcterms:created xsi:type="dcterms:W3CDTF">2021-09-01T11:01:00Z</dcterms:created>
  <dcterms:modified xsi:type="dcterms:W3CDTF">2022-03-19T21:46:00Z</dcterms:modified>
</cp:coreProperties>
</file>